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15E46" w14:textId="77777777" w:rsidR="00CB75E8" w:rsidRPr="00F900BD" w:rsidRDefault="00CB75E8" w:rsidP="00CB75E8">
      <w:pPr>
        <w:spacing w:after="0" w:line="240" w:lineRule="auto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="006256BF">
        <w:rPr>
          <w:rFonts w:ascii="Arial" w:hAnsi="Arial" w:cs="Arial"/>
          <w:b/>
          <w:u w:val="single"/>
        </w:rPr>
        <w:t>4</w:t>
      </w:r>
      <w:r>
        <w:rPr>
          <w:rFonts w:ascii="Arial" w:hAnsi="Arial" w:cs="Arial"/>
          <w:b/>
          <w:u w:val="single"/>
        </w:rPr>
        <w:t xml:space="preserve"> Fig</w:t>
      </w:r>
      <w:bookmarkStart w:id="0" w:name="_GoBack"/>
      <w:bookmarkEnd w:id="0"/>
      <w:r w:rsidRPr="00A44FC7">
        <w:rPr>
          <w:rFonts w:ascii="Arial" w:hAnsi="Arial" w:cs="Arial"/>
          <w:b/>
          <w:u w:val="single"/>
        </w:rPr>
        <w:t>. Forest plot showing associations between score of ideal cardiovascular indicators and each</w:t>
      </w:r>
      <w:r w:rsidRPr="00F900BD">
        <w:rPr>
          <w:rFonts w:ascii="Arial" w:hAnsi="Arial" w:cs="Arial"/>
          <w:b/>
          <w:u w:val="single"/>
        </w:rPr>
        <w:t xml:space="preserve"> disability item </w:t>
      </w:r>
    </w:p>
    <w:p w14:paraId="463A685D" w14:textId="77777777" w:rsidR="00CB75E8" w:rsidRPr="00AC1298" w:rsidRDefault="00CB75E8" w:rsidP="00CB75E8">
      <w:pPr>
        <w:spacing w:after="0" w:line="240" w:lineRule="auto"/>
        <w:rPr>
          <w:rFonts w:ascii="Arial" w:hAnsi="Arial" w:cs="Arial"/>
          <w:noProof/>
        </w:rPr>
      </w:pPr>
      <w:r w:rsidRPr="00C31D57">
        <w:rPr>
          <w:rFonts w:ascii="Arial" w:hAnsi="Arial" w:cs="Arial"/>
          <w:noProof/>
        </w:rPr>
        <w:drawing>
          <wp:inline distT="0" distB="0" distL="0" distR="0" wp14:anchorId="7A8CE8E3" wp14:editId="0ACF4986">
            <wp:extent cx="5771429" cy="4380953"/>
            <wp:effectExtent l="0" t="0" r="127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1429" cy="4380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295D2" w14:textId="77777777" w:rsidR="00CB75E8" w:rsidRPr="00AC1298" w:rsidRDefault="00CB75E8" w:rsidP="00CB75E8">
      <w:pPr>
        <w:spacing w:after="0" w:line="240" w:lineRule="auto"/>
        <w:rPr>
          <w:rFonts w:ascii="Arial" w:hAnsi="Arial" w:cs="Arial"/>
          <w:noProof/>
        </w:rPr>
      </w:pPr>
    </w:p>
    <w:p w14:paraId="48FA718E" w14:textId="77777777" w:rsidR="00CB75E8" w:rsidRPr="00A44FC7" w:rsidRDefault="00CB75E8" w:rsidP="00CB75E8">
      <w:pPr>
        <w:spacing w:after="0" w:line="240" w:lineRule="auto"/>
        <w:rPr>
          <w:rFonts w:ascii="Arial" w:hAnsi="Arial" w:cs="Arial"/>
        </w:rPr>
      </w:pPr>
      <w:r w:rsidRPr="000D6A7D">
        <w:rPr>
          <w:rFonts w:ascii="Arial" w:hAnsi="Arial" w:cs="Arial"/>
          <w:noProof/>
          <w:u w:val="single"/>
        </w:rPr>
        <w:t>Note</w:t>
      </w:r>
      <w:r w:rsidRPr="000D6A7D">
        <w:rPr>
          <w:rFonts w:ascii="Arial" w:hAnsi="Arial" w:cs="Arial"/>
          <w:noProof/>
        </w:rPr>
        <w:t>: Each line represents a separate outcome, with main predictor score of ideal cardiovascular health indicators, also adjusted for: age, marital status, history of cardiac disease, history of arthritis, history of asthma, history of stroke, visual difficulty, and socioeconomic status. Definitions of each outcome are in the text.</w:t>
      </w:r>
    </w:p>
    <w:p w14:paraId="4AE32D60" w14:textId="77777777" w:rsidR="00CB75E8" w:rsidRPr="00F900BD" w:rsidRDefault="00CB75E8" w:rsidP="00CB75E8">
      <w:pPr>
        <w:spacing w:after="0" w:line="240" w:lineRule="auto"/>
        <w:rPr>
          <w:rFonts w:ascii="Arial" w:hAnsi="Arial" w:cs="Arial"/>
        </w:rPr>
      </w:pPr>
    </w:p>
    <w:p w14:paraId="08509F15" w14:textId="77777777" w:rsidR="00CB75E8" w:rsidRPr="00AC1298" w:rsidRDefault="00CB75E8" w:rsidP="00CB75E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17F3AEFD" w14:textId="77777777" w:rsidR="008320B3" w:rsidRDefault="008320B3"/>
    <w:sectPr w:rsidR="008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5E8"/>
    <w:rsid w:val="006256BF"/>
    <w:rsid w:val="008320B3"/>
    <w:rsid w:val="00CB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3C7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5E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5E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Mandip Dhamoon</cp:lastModifiedBy>
  <cp:revision>2</cp:revision>
  <dcterms:created xsi:type="dcterms:W3CDTF">2016-02-08T12:01:00Z</dcterms:created>
  <dcterms:modified xsi:type="dcterms:W3CDTF">2016-02-17T00:52:00Z</dcterms:modified>
</cp:coreProperties>
</file>